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910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6714941"/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expression profile of the CircRNAs</w:t>
      </w:r>
    </w:p>
    <w:tbl>
      <w:tblPr>
        <w:tblStyle w:val="5"/>
        <w:tblW w:w="8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091"/>
        <w:gridCol w:w="896"/>
        <w:gridCol w:w="1337"/>
        <w:gridCol w:w="985"/>
        <w:gridCol w:w="1795"/>
      </w:tblGrid>
      <w:tr w14:paraId="3B026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E418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RNA</w:t>
            </w:r>
          </w:p>
        </w:tc>
        <w:tc>
          <w:tcPr>
            <w:tcW w:w="11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288E0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</w:p>
        </w:tc>
        <w:tc>
          <w:tcPr>
            <w:tcW w:w="8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8282F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A6266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8A94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e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055EA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</w:tr>
      <w:tr w14:paraId="0D0C6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6B77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_0005455</w:t>
            </w:r>
          </w:p>
        </w:tc>
        <w:tc>
          <w:tcPr>
            <w:tcW w:w="111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7186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9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D9B9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BEAA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6289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E19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SL1</w:t>
            </w:r>
          </w:p>
        </w:tc>
      </w:tr>
      <w:tr w14:paraId="72855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6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_00006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597F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C75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49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84FD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00E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C3</w:t>
            </w:r>
          </w:p>
        </w:tc>
      </w:tr>
      <w:tr w14:paraId="2CF1A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6B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_00016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1E8C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A797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0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11430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8F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120B</w:t>
            </w:r>
          </w:p>
        </w:tc>
      </w:tr>
      <w:tr w14:paraId="721CD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ED3A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_0000069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2CD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0A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594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9CAF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AC9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L</w:t>
            </w:r>
          </w:p>
        </w:tc>
      </w:tr>
      <w:bookmarkEnd w:id="0"/>
    </w:tbl>
    <w:p w14:paraId="2A190E2C"/>
    <w:p w14:paraId="121B54B7"/>
    <w:p w14:paraId="7C9B8DE6"/>
    <w:p w14:paraId="78184370"/>
    <w:p w14:paraId="10BE9064"/>
    <w:p w14:paraId="4955F634"/>
    <w:p w14:paraId="18E2BD2D"/>
    <w:p w14:paraId="46A8F84B"/>
    <w:p w14:paraId="475F17C7"/>
    <w:p w14:paraId="35261BE1">
      <w:bookmarkStart w:id="1" w:name="_GoBack"/>
      <w:bookmarkEnd w:id="1"/>
    </w:p>
    <w:p w14:paraId="64995484"/>
    <w:p w14:paraId="2C2FAD71"/>
    <w:p w14:paraId="55857445"/>
    <w:p w14:paraId="1D72AB15"/>
    <w:p w14:paraId="29F90B52"/>
    <w:p w14:paraId="34F34E3B"/>
    <w:p w14:paraId="073986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62C"/>
    <w:rsid w:val="00010445"/>
    <w:rsid w:val="00010AC9"/>
    <w:rsid w:val="001A0642"/>
    <w:rsid w:val="001A2979"/>
    <w:rsid w:val="001D022A"/>
    <w:rsid w:val="00264C37"/>
    <w:rsid w:val="002A383D"/>
    <w:rsid w:val="00302376"/>
    <w:rsid w:val="003023AD"/>
    <w:rsid w:val="00430EA5"/>
    <w:rsid w:val="004639AC"/>
    <w:rsid w:val="00476A78"/>
    <w:rsid w:val="005E48AF"/>
    <w:rsid w:val="00666AE4"/>
    <w:rsid w:val="006C2C5E"/>
    <w:rsid w:val="007177DB"/>
    <w:rsid w:val="00772DDE"/>
    <w:rsid w:val="00781FDB"/>
    <w:rsid w:val="007F01CE"/>
    <w:rsid w:val="0082574D"/>
    <w:rsid w:val="008C0054"/>
    <w:rsid w:val="008D0139"/>
    <w:rsid w:val="0094374E"/>
    <w:rsid w:val="009617E7"/>
    <w:rsid w:val="009A1283"/>
    <w:rsid w:val="009A499F"/>
    <w:rsid w:val="00A141E8"/>
    <w:rsid w:val="00A265D6"/>
    <w:rsid w:val="00AA1185"/>
    <w:rsid w:val="00B151D3"/>
    <w:rsid w:val="00B569E7"/>
    <w:rsid w:val="00CE2A72"/>
    <w:rsid w:val="00D6560A"/>
    <w:rsid w:val="00D94D94"/>
    <w:rsid w:val="00E1662C"/>
    <w:rsid w:val="00E346C0"/>
    <w:rsid w:val="00EA59FC"/>
    <w:rsid w:val="00F65FE3"/>
    <w:rsid w:val="00F94686"/>
    <w:rsid w:val="014F75AE"/>
    <w:rsid w:val="3B33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6E40B-A0DC-4093-B78C-3F884E25467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36</Characters>
  <Lines>2</Lines>
  <Paragraphs>1</Paragraphs>
  <TotalTime>976</TotalTime>
  <ScaleCrop>false</ScaleCrop>
  <LinksUpToDate>false</LinksUpToDate>
  <CharactersWithSpaces>24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5:25:00Z</dcterms:created>
  <dc:creator>zhangguyu1986@outlook.com</dc:creator>
  <cp:lastModifiedBy>Dr z</cp:lastModifiedBy>
  <dcterms:modified xsi:type="dcterms:W3CDTF">2025-01-12T04:38:1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ZjMjJmNTNkZjNhMzViMGE0ODM5MGMwN2QwN2FhNzEiLCJ1c2VySWQiOiIyODAyNzUxMj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0746D36AC58546FFA0BD8843B228E962_12</vt:lpwstr>
  </property>
</Properties>
</file>